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B072C" w14:textId="24FD7ACC" w:rsidR="000261F4" w:rsidRPr="003D5762" w:rsidRDefault="007B5258" w:rsidP="003D5762">
      <w:pPr>
        <w:spacing w:line="480" w:lineRule="auto"/>
        <w:rPr>
          <w:rFonts w:eastAsia="Times New Roman"/>
          <w:b/>
          <w:bCs/>
        </w:rPr>
      </w:pPr>
      <w:r w:rsidRPr="003D5762">
        <w:rPr>
          <w:rFonts w:eastAsia="Times New Roman"/>
          <w:b/>
          <w:bCs/>
        </w:rPr>
        <w:t>Extended Discussion</w:t>
      </w:r>
    </w:p>
    <w:p w14:paraId="24E1DBF4" w14:textId="0762268F" w:rsidR="00440977" w:rsidRPr="003D5762" w:rsidRDefault="00D53E2F" w:rsidP="00440977">
      <w:pPr>
        <w:spacing w:line="480" w:lineRule="auto"/>
      </w:pPr>
      <w:r w:rsidRPr="003D5762">
        <w:t>We</w:t>
      </w:r>
      <w:r w:rsidR="00440977" w:rsidRPr="003D5762">
        <w:t xml:space="preserve"> compared SyntheMol-RL to GFlowNet</w:t>
      </w:r>
      <w:r w:rsidR="00B8076B" w:rsidRPr="003D5762">
        <w:fldChar w:fldCharType="begin"/>
      </w:r>
      <w:r w:rsidR="00B8076B" w:rsidRPr="003D5762">
        <w:instrText xml:space="preserve"> ADDIN ZOTERO_ITEM CSL_CITATION {"citationID":"DBPMSeeJ","properties":{"formattedCitation":"\\super 1\\nosupersub{}","plainCitation":"1","noteIndex":0},"citationItems":[{"id":162,"uris":["http://zotero.org/users/7566447/items/E6ZDNMYG"],"itemData":{"id":162,"type":"paper-conference","abstract":"This paper is about the problem of learning a stochastic policy for generating an object (like a molecular graph) from a sequence of actions, such that the probability of generating an object is proportional to a given positive reward for that object. Whereas standard return maximization tends to converge to a single return-maximizing sequence, there are cases where we would like to sample a diverse set of high-return solutions. These arise, for example, in black-box function optimization when few rounds are possible, each with large batches of queries, where the batches should be diverse, e.g., in the design of new molecules. One can also see this as a problem of approximately converting an energy function to a generative distribution. While MCMC methods can achieve that, they are expensive and generally only perform local exploration. Instead, training a generative policy amortizes the cost of search during training and yields to fast generation.  Using insights from Temporal Difference learning, we propose GFlowNet, based on a view of the generative process as a flow network, making it possible to handle the tricky case where different trajectories can yield the same final state, e.g., there are many ways to sequentially add atoms to generate some molecular graph. We cast the set of trajectories as a flow and convert the flow consistency equations into a learning objective, akin to the casting of the Bellman equations into Temporal Difference methods. We prove that any global minimum of the proposed objectives yields a policy which samples from the desired distribution, and demonstrate the improved performance and diversity of GFlowNet on a simple domain where there are many modes to the reward function, and on a molecule synthesis task.","container-title":"Advances in Neural Information Processing Systems","page":"27381–27394","publisher":"Curran Associates, Inc.","source":"Neural Information Processing Systems","title":"Flow Network based Generative Models for Non-Iterative Diverse Candidate Generation","URL":"https://proceedings.neurips.cc/paper/2021/hash/e614f646836aaed9f89ce58e837e2310-Abstract.html","volume":"34","author":[{"family":"Bengio","given":"Emmanuel"},{"family":"Jain","given":"Moksh"},{"family":"Korablyov","given":"Maksym"},{"family":"Precup","given":"Doina"},{"family":"Bengio","given":"Yoshua"}],"accessed":{"date-parts":[["2024",8,2]]},"issued":{"date-parts":[["2021"]]}}}],"schema":"https://github.com/citation-style-language/schema/raw/master/csl-citation.json"} </w:instrText>
      </w:r>
      <w:r w:rsidR="00B8076B" w:rsidRPr="003D5762">
        <w:fldChar w:fldCharType="separate"/>
      </w:r>
      <w:r w:rsidR="00B8076B" w:rsidRPr="003D5762">
        <w:rPr>
          <w:rFonts w:eastAsiaTheme="minorHAnsi"/>
          <w:vertAlign w:val="superscript"/>
          <w:lang w:val="en-US"/>
          <w14:ligatures w14:val="standardContextual"/>
        </w:rPr>
        <w:t>1</w:t>
      </w:r>
      <w:r w:rsidR="00B8076B" w:rsidRPr="003D5762">
        <w:fldChar w:fldCharType="end"/>
      </w:r>
      <w:r w:rsidR="00440977" w:rsidRPr="003D5762">
        <w:t>, a state-of-the-art generative model for drug design that employs an RL-like generative model with sampling for diverse molecule generation, which inspired some of the elements of SyntheMol-RL. We trained a multi-objective GFlowNet</w:t>
      </w:r>
      <w:r w:rsidR="00B8076B" w:rsidRPr="003D5762">
        <w:fldChar w:fldCharType="begin"/>
      </w:r>
      <w:r w:rsidR="00B8076B" w:rsidRPr="003D5762">
        <w:instrText xml:space="preserve"> ADDIN ZOTERO_ITEM CSL_CITATION {"citationID":"8hpoAcsS","properties":{"formattedCitation":"\\super 2\\nosupersub{}","plainCitation":"2","noteIndex":0},"citationItems":[{"id":177,"uris":["http://zotero.org/users/7566447/items/LBZ4XB44"],"itemData":{"id":177,"type":"paper-conference","abstract":"We study the problem of generating &lt;em&gt;diverse&lt;/em&gt; candidates in the context of Multi-Objective Optimization. In many applications of machine learning such as drug discovery and material design, the goal is to generate candidates which simultaneously optimize a set of potentially conflicting objectives. Moreover, these objectives are often imperfect evaluations of some underlying property of interest, making it important to generate diverse candidates to have multiple options for expensive downstream evaluations. We propose Multi-Objective GFlowNets (MOGFNs), a novel method for generating diverse Pareto optimal solutions, based on GFlowNets. We introduce two variants of MOGFNs: MOGFN-PC, which models a family of independent sub-problems defined by a scalarization function, with reward-conditional GFlowNets, and MOGFN-AL, which solves a sequence of sub-problems defined by an acquisition function in an active learning loop. Our experiments on wide variety of synthetic and benchmark tasks demonstrate advantages of the proposed methods in terms of the Pareto performance and importantly, improved candidate diversity, which is the main contribution of this work.","collection-title":"Proceedings of Machine Learning Research","container-title":"Proceedings of the 40th International Conference on Machine Learning","page":"14631–14653","publisher":"PMLR","title":"Multi-Objective GFlowNets","URL":"https://proceedings.mlr.press/v202/jain23a.html","volume":"202","author":[{"family":"Jain","given":"Moksh"},{"family":"Raparthy","given":"Sharath Chandra"},{"family":"Hernández-García","given":"Alex"},{"family":"Rector-Brooks","given":"Jarrid"},{"family":"Bengio","given":"Yoshua"},{"family":"Miret","given":"Santiago"},{"family":"Bengio","given":"Emmanuel"}],"editor":[{"family":"Krause","given":"Andreas"},{"family":"Brunskill","given":"Emma"},{"family":"Cho","given":"Kyunghyun"},{"family":"Engelhardt","given":"Barbara"},{"family":"Sabato","given":"Sivan"},{"family":"Scarlett","given":"Jonathan"}],"issued":{"date-parts":[["2023",7,23]]}}}],"schema":"https://github.com/citation-style-language/schema/raw/master/csl-citation.json"} </w:instrText>
      </w:r>
      <w:r w:rsidR="00B8076B" w:rsidRPr="003D5762">
        <w:fldChar w:fldCharType="separate"/>
      </w:r>
      <w:r w:rsidR="00B8076B" w:rsidRPr="003D5762">
        <w:rPr>
          <w:rFonts w:eastAsiaTheme="minorHAnsi"/>
          <w:vertAlign w:val="superscript"/>
          <w:lang w:val="en-US"/>
          <w14:ligatures w14:val="standardContextual"/>
        </w:rPr>
        <w:t>2</w:t>
      </w:r>
      <w:r w:rsidR="00B8076B" w:rsidRPr="003D5762">
        <w:fldChar w:fldCharType="end"/>
      </w:r>
      <w:r w:rsidR="00440977" w:rsidRPr="003D5762">
        <w:t xml:space="preserve"> to design molecules using three reward functions: (1) our antibacterial activity Chemprop-RDKit model, (2) our aqueous solubility Chemprop-RDKit model, and (3) the synthetic accessibility score SAScore</w:t>
      </w:r>
      <w:r w:rsidR="00440977" w:rsidRPr="003D5762">
        <w:fldChar w:fldCharType="begin"/>
      </w:r>
      <w:r w:rsidR="00B8076B" w:rsidRPr="003D5762">
        <w:instrText xml:space="preserve"> ADDIN ZOTERO_ITEM CSL_CITATION {"citationID":"7U13Wb6A","properties":{"formattedCitation":"\\super 3\\nosupersub{}","plainCitation":"3","noteIndex":0},"citationItems":[{"id":1005,"uris":["http://zotero.org/users/7566447/items/QVYUGY8Y"],"itemData":{"id":1005,"type":"article-journal","abstract":"A method to estimate ease of synthesis (synthetic accessibility) of drug-like molecules is needed in many areas of the drug discovery process. The development and validation of such a method that is able to characterize molecule synthetic accessibility as a score between 1 (easy to make) and 10 (very difficult to make) is described in this article.","container-title":"Journal of Cheminformatics","DOI":"10.1186/1758-2946-1-8","ISSN":"1758-2946","issue":"1","journalAbbreviation":"Journal of Cheminformatics","page":"8","source":"BioMed Central","title":"Estimation of synthetic accessibility score of drug-like molecules based on molecular complexity and fragment contributions","volume":"1","author":[{"family":"Ertl","given":"Peter"},{"family":"Schuffenhauer","given":"Ansgar"}],"issued":{"date-parts":[["2009",6,10]]}}}],"schema":"https://github.com/citation-style-language/schema/raw/master/csl-citation.json"} </w:instrText>
      </w:r>
      <w:r w:rsidR="00440977" w:rsidRPr="003D5762">
        <w:fldChar w:fldCharType="separate"/>
      </w:r>
      <w:r w:rsidR="00B8076B" w:rsidRPr="003D5762">
        <w:rPr>
          <w:rFonts w:eastAsiaTheme="minorHAnsi"/>
          <w:vertAlign w:val="superscript"/>
          <w:lang w:val="en-US"/>
          <w14:ligatures w14:val="standardContextual"/>
        </w:rPr>
        <w:t>3</w:t>
      </w:r>
      <w:r w:rsidR="00440977" w:rsidRPr="003D5762">
        <w:fldChar w:fldCharType="end"/>
      </w:r>
      <w:r w:rsidR="00440977" w:rsidRPr="003D5762">
        <w:t xml:space="preserve">. The former two rewards are the same models used to reward SyntheMol-RL, while the latter objective accounts for the fact that GFlowNet models do not inherently generate easily synthesizable molecules. </w:t>
      </w:r>
    </w:p>
    <w:p w14:paraId="07BFE7E0" w14:textId="77777777" w:rsidR="00440977" w:rsidRPr="003D5762" w:rsidRDefault="00440977" w:rsidP="00440977">
      <w:pPr>
        <w:spacing w:line="480" w:lineRule="auto"/>
      </w:pPr>
    </w:p>
    <w:p w14:paraId="682F33BF" w14:textId="77777777" w:rsidR="00440977" w:rsidRPr="003D5762" w:rsidRDefault="00440977" w:rsidP="00440977">
      <w:pPr>
        <w:spacing w:line="480" w:lineRule="auto"/>
      </w:pPr>
      <w:r w:rsidRPr="003D5762">
        <w:t>The GFlowNet model outperforms</w:t>
      </w:r>
      <w:r w:rsidRPr="003D5762">
        <w:rPr>
          <w:rFonts w:eastAsia="Arial Unicode MS"/>
        </w:rPr>
        <w:t xml:space="preserve"> SyntheMol-RL in terms of predicted </w:t>
      </w:r>
      <w:r w:rsidRPr="003D5762">
        <w:t xml:space="preserve">antibacterial </w:t>
      </w:r>
      <w:r w:rsidRPr="003D5762">
        <w:rPr>
          <w:rFonts w:eastAsia="Arial Unicode MS"/>
        </w:rPr>
        <w:t xml:space="preserve">activity and aqueous solubility, even when filtered to only include generated molecules with SAScore ≤ 4 (i.e., predicted easy synthesizability) (Extended Data Fig. 3a-b). However, the molecules designed by GFlowNet are bulky (Extended Data Fig. 3c) with complex multi-ring structures and would likely suffer from poor whole cell activity and synthesizability, despite the high predicted SAScores (Supplementary Data 12, Extended Data Fig. 3d-f). Indeed, consultations with medicinal chemists at Enamine suggested that synthesis of any of the GFlowNet-generated compounds would be complex, resulting in a cost at least 40x that of the SyntheMol-RL compounds, with long synthesis times. Similarly, WuXi chemists offered synthesis for 8 / 14 (57%) of the compounds but with costs 30-50x higher and synthesis times 1.5-2x longer than the SyntheMol-RL compounds. </w:t>
      </w:r>
      <w:r w:rsidRPr="003D5762">
        <w:t xml:space="preserve">This result highlights the value of SyntheMol-RL; while other models may generate molecules with better properties </w:t>
      </w:r>
      <w:r w:rsidRPr="003D5762">
        <w:rPr>
          <w:i/>
        </w:rPr>
        <w:t>in silico</w:t>
      </w:r>
      <w:r w:rsidRPr="003D5762">
        <w:t xml:space="preserve">, the lack of readily available synthesis of those molecules hinders their real-world value for drug discovery purposes. SyntheMol-RL, in contrast, can translate promising </w:t>
      </w:r>
      <w:r w:rsidRPr="003D5762">
        <w:rPr>
          <w:i/>
        </w:rPr>
        <w:t>in silico</w:t>
      </w:r>
      <w:r w:rsidRPr="003D5762">
        <w:t xml:space="preserve"> compound designs to actual, synthesized molecules for rapid and inexpensive laboratory validation.</w:t>
      </w:r>
    </w:p>
    <w:p w14:paraId="2A0B9A4A" w14:textId="77777777" w:rsidR="002A2FF2" w:rsidRDefault="002A2FF2" w:rsidP="00440977">
      <w:pPr>
        <w:spacing w:line="480" w:lineRule="auto"/>
      </w:pPr>
    </w:p>
    <w:p w14:paraId="590E7A9B" w14:textId="649B7CFA" w:rsidR="004416DB" w:rsidRPr="004416DB" w:rsidRDefault="004416DB" w:rsidP="00440977">
      <w:pPr>
        <w:spacing w:line="480" w:lineRule="auto"/>
        <w:rPr>
          <w:b/>
          <w:bCs/>
        </w:rPr>
      </w:pPr>
      <w:r>
        <w:rPr>
          <w:b/>
          <w:bCs/>
        </w:rPr>
        <w:lastRenderedPageBreak/>
        <w:t>Extended Discussion References</w:t>
      </w:r>
    </w:p>
    <w:p w14:paraId="0F0EBB38" w14:textId="77777777" w:rsidR="003D0396" w:rsidRPr="003D5762" w:rsidRDefault="003D0396" w:rsidP="003D0396">
      <w:pPr>
        <w:pStyle w:val="Bibliography"/>
        <w:rPr>
          <w:lang w:val="en-US"/>
        </w:rPr>
      </w:pPr>
      <w:r w:rsidRPr="003D5762">
        <w:rPr>
          <w:rFonts w:eastAsia="Times New Roman"/>
        </w:rPr>
        <w:fldChar w:fldCharType="begin"/>
      </w:r>
      <w:r w:rsidRPr="003D5762">
        <w:rPr>
          <w:rFonts w:eastAsia="Times New Roman"/>
        </w:rPr>
        <w:instrText xml:space="preserve"> ADDIN ZOTERO_BIBL {"uncited":[],"omitted":[],"custom":[]} CSL_BIBLIOGRAPHY </w:instrText>
      </w:r>
      <w:r w:rsidRPr="003D5762">
        <w:rPr>
          <w:rFonts w:eastAsia="Times New Roman"/>
        </w:rPr>
        <w:fldChar w:fldCharType="separate"/>
      </w:r>
      <w:r w:rsidRPr="003D5762">
        <w:rPr>
          <w:lang w:val="en-US"/>
        </w:rPr>
        <w:t>1.</w:t>
      </w:r>
      <w:r w:rsidRPr="003D5762">
        <w:rPr>
          <w:lang w:val="en-US"/>
        </w:rPr>
        <w:tab/>
        <w:t xml:space="preserve">Bengio, E., Jain, M., Korablyov, M., Precup, D. &amp; Bengio, Y. Flow Network based Generative Models for Non-Iterative Diverse Candidate Generation. in </w:t>
      </w:r>
      <w:r w:rsidRPr="003D5762">
        <w:rPr>
          <w:i/>
          <w:iCs/>
          <w:lang w:val="en-US"/>
        </w:rPr>
        <w:t>Advances in Neural Information Processing Systems</w:t>
      </w:r>
      <w:r w:rsidRPr="003D5762">
        <w:rPr>
          <w:lang w:val="en-US"/>
        </w:rPr>
        <w:t xml:space="preserve"> vol. 34 27381–27394 (Curran Associates, Inc., 2021).</w:t>
      </w:r>
    </w:p>
    <w:p w14:paraId="43311D99" w14:textId="77777777" w:rsidR="003D0396" w:rsidRPr="003D5762" w:rsidRDefault="003D0396" w:rsidP="003D0396">
      <w:pPr>
        <w:pStyle w:val="Bibliography"/>
        <w:rPr>
          <w:lang w:val="en-US"/>
        </w:rPr>
      </w:pPr>
      <w:r w:rsidRPr="003D5762">
        <w:rPr>
          <w:lang w:val="en-US"/>
        </w:rPr>
        <w:t>2.</w:t>
      </w:r>
      <w:r w:rsidRPr="003D5762">
        <w:rPr>
          <w:lang w:val="en-US"/>
        </w:rPr>
        <w:tab/>
        <w:t xml:space="preserve">Jain, M. </w:t>
      </w:r>
      <w:r w:rsidRPr="003D5762">
        <w:rPr>
          <w:i/>
          <w:iCs/>
          <w:lang w:val="en-US"/>
        </w:rPr>
        <w:t>et al.</w:t>
      </w:r>
      <w:r w:rsidRPr="003D5762">
        <w:rPr>
          <w:lang w:val="en-US"/>
        </w:rPr>
        <w:t xml:space="preserve"> Multi-Objective GFlowNets. in </w:t>
      </w:r>
      <w:r w:rsidRPr="003D5762">
        <w:rPr>
          <w:i/>
          <w:iCs/>
          <w:lang w:val="en-US"/>
        </w:rPr>
        <w:t>Proceedings of the 40th International Conference on Machine Learning</w:t>
      </w:r>
      <w:r w:rsidRPr="003D5762">
        <w:rPr>
          <w:lang w:val="en-US"/>
        </w:rPr>
        <w:t xml:space="preserve"> (eds. Krause, A. et al.) vol. 202 14631–14653 (PMLR, 2023).</w:t>
      </w:r>
    </w:p>
    <w:p w14:paraId="4E4950A5" w14:textId="77777777" w:rsidR="003D0396" w:rsidRPr="003D5762" w:rsidRDefault="003D0396" w:rsidP="003D0396">
      <w:pPr>
        <w:pStyle w:val="Bibliography"/>
        <w:rPr>
          <w:lang w:val="en-US"/>
        </w:rPr>
      </w:pPr>
      <w:r w:rsidRPr="003D5762">
        <w:rPr>
          <w:lang w:val="en-US"/>
        </w:rPr>
        <w:t>3.</w:t>
      </w:r>
      <w:r w:rsidRPr="003D5762">
        <w:rPr>
          <w:lang w:val="en-US"/>
        </w:rPr>
        <w:tab/>
        <w:t xml:space="preserve">Ertl, P. &amp; Schuffenhauer, A. Estimation of synthetic accessibility score of drug-like molecules based on molecular complexity and fragment contributions. </w:t>
      </w:r>
      <w:r w:rsidRPr="003D5762">
        <w:rPr>
          <w:i/>
          <w:iCs/>
          <w:lang w:val="en-US"/>
        </w:rPr>
        <w:t>J. Cheminformatics</w:t>
      </w:r>
      <w:r w:rsidRPr="003D5762">
        <w:rPr>
          <w:lang w:val="en-US"/>
        </w:rPr>
        <w:t xml:space="preserve"> </w:t>
      </w:r>
      <w:r w:rsidRPr="003D5762">
        <w:rPr>
          <w:b/>
          <w:bCs/>
          <w:lang w:val="en-US"/>
        </w:rPr>
        <w:t>1</w:t>
      </w:r>
      <w:r w:rsidRPr="003D5762">
        <w:rPr>
          <w:lang w:val="en-US"/>
        </w:rPr>
        <w:t>, 8 (2009).</w:t>
      </w:r>
    </w:p>
    <w:p w14:paraId="182E049E" w14:textId="6DA7B084" w:rsidR="0050483B" w:rsidRPr="003D5762" w:rsidRDefault="003D0396" w:rsidP="00440977">
      <w:pPr>
        <w:spacing w:line="480" w:lineRule="auto"/>
        <w:rPr>
          <w:rFonts w:eastAsia="Times New Roman"/>
        </w:rPr>
      </w:pPr>
      <w:r w:rsidRPr="003D5762">
        <w:rPr>
          <w:rFonts w:eastAsia="Times New Roman"/>
        </w:rPr>
        <w:fldChar w:fldCharType="end"/>
      </w:r>
    </w:p>
    <w:sectPr w:rsidR="0050483B" w:rsidRPr="003D5762" w:rsidSect="003D576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2F4D50"/>
    <w:multiLevelType w:val="hybridMultilevel"/>
    <w:tmpl w:val="559A57C0"/>
    <w:lvl w:ilvl="0" w:tplc="492A6054">
      <w:start w:val="63"/>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988565A"/>
    <w:multiLevelType w:val="hybridMultilevel"/>
    <w:tmpl w:val="C63450CA"/>
    <w:lvl w:ilvl="0" w:tplc="B6A0B850">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656643E"/>
    <w:multiLevelType w:val="hybridMultilevel"/>
    <w:tmpl w:val="5D6C6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FD76EC"/>
    <w:multiLevelType w:val="hybridMultilevel"/>
    <w:tmpl w:val="7416DD0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02734726">
    <w:abstractNumId w:val="0"/>
  </w:num>
  <w:num w:numId="2" w16cid:durableId="1372531044">
    <w:abstractNumId w:val="2"/>
  </w:num>
  <w:num w:numId="3" w16cid:durableId="233587730">
    <w:abstractNumId w:val="1"/>
  </w:num>
  <w:num w:numId="4" w16cid:durableId="11384928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DF3"/>
    <w:rsid w:val="0000791D"/>
    <w:rsid w:val="000261F4"/>
    <w:rsid w:val="00046D16"/>
    <w:rsid w:val="001537BC"/>
    <w:rsid w:val="001668D5"/>
    <w:rsid w:val="001C1E26"/>
    <w:rsid w:val="001E7892"/>
    <w:rsid w:val="002A2FF2"/>
    <w:rsid w:val="002C3613"/>
    <w:rsid w:val="002E1E3E"/>
    <w:rsid w:val="002E745E"/>
    <w:rsid w:val="00335911"/>
    <w:rsid w:val="003B054D"/>
    <w:rsid w:val="003D0396"/>
    <w:rsid w:val="003D5762"/>
    <w:rsid w:val="003E1E8C"/>
    <w:rsid w:val="004108A5"/>
    <w:rsid w:val="004111C5"/>
    <w:rsid w:val="00440977"/>
    <w:rsid w:val="004416DB"/>
    <w:rsid w:val="004668E1"/>
    <w:rsid w:val="00483650"/>
    <w:rsid w:val="00485259"/>
    <w:rsid w:val="004866B1"/>
    <w:rsid w:val="004D3DE9"/>
    <w:rsid w:val="005015DE"/>
    <w:rsid w:val="00503865"/>
    <w:rsid w:val="0050483B"/>
    <w:rsid w:val="005547F8"/>
    <w:rsid w:val="006035F5"/>
    <w:rsid w:val="006048CE"/>
    <w:rsid w:val="0063729C"/>
    <w:rsid w:val="00642256"/>
    <w:rsid w:val="00661C26"/>
    <w:rsid w:val="00662637"/>
    <w:rsid w:val="006D43C4"/>
    <w:rsid w:val="00771A64"/>
    <w:rsid w:val="007B5258"/>
    <w:rsid w:val="007E2DF3"/>
    <w:rsid w:val="007F09D3"/>
    <w:rsid w:val="008A5A74"/>
    <w:rsid w:val="008D3550"/>
    <w:rsid w:val="009433F0"/>
    <w:rsid w:val="009A4ECA"/>
    <w:rsid w:val="009D2A3F"/>
    <w:rsid w:val="009D379C"/>
    <w:rsid w:val="00A03EE1"/>
    <w:rsid w:val="00A20AB0"/>
    <w:rsid w:val="00A24FFE"/>
    <w:rsid w:val="00A83CD3"/>
    <w:rsid w:val="00A917CC"/>
    <w:rsid w:val="00AB5196"/>
    <w:rsid w:val="00B106FA"/>
    <w:rsid w:val="00B64DB1"/>
    <w:rsid w:val="00B8076B"/>
    <w:rsid w:val="00B8691A"/>
    <w:rsid w:val="00BC20E8"/>
    <w:rsid w:val="00C00232"/>
    <w:rsid w:val="00C02B32"/>
    <w:rsid w:val="00C343C2"/>
    <w:rsid w:val="00C73630"/>
    <w:rsid w:val="00CA139D"/>
    <w:rsid w:val="00CB556C"/>
    <w:rsid w:val="00CC5743"/>
    <w:rsid w:val="00CE1655"/>
    <w:rsid w:val="00D00234"/>
    <w:rsid w:val="00D42B4B"/>
    <w:rsid w:val="00D53E2F"/>
    <w:rsid w:val="00D72F3A"/>
    <w:rsid w:val="00DB7AEF"/>
    <w:rsid w:val="00DC14E3"/>
    <w:rsid w:val="00DD3C55"/>
    <w:rsid w:val="00E10EB1"/>
    <w:rsid w:val="00EA184B"/>
    <w:rsid w:val="00F00391"/>
    <w:rsid w:val="00F01E3C"/>
    <w:rsid w:val="00F356D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92B9E"/>
  <w15:chartTrackingRefBased/>
  <w15:docId w15:val="{47487798-D541-45B2-A4DF-A31E6BBD0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637"/>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62637"/>
    <w:pPr>
      <w:spacing w:line="240" w:lineRule="auto"/>
    </w:pPr>
    <w:rPr>
      <w:sz w:val="20"/>
      <w:szCs w:val="20"/>
    </w:rPr>
  </w:style>
  <w:style w:type="character" w:customStyle="1" w:styleId="CommentTextChar">
    <w:name w:val="Comment Text Char"/>
    <w:basedOn w:val="DefaultParagraphFont"/>
    <w:link w:val="CommentText"/>
    <w:uiPriority w:val="99"/>
    <w:rsid w:val="00662637"/>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662637"/>
    <w:rPr>
      <w:sz w:val="16"/>
      <w:szCs w:val="16"/>
    </w:rPr>
  </w:style>
  <w:style w:type="paragraph" w:styleId="Bibliography">
    <w:name w:val="Bibliography"/>
    <w:basedOn w:val="Normal"/>
    <w:next w:val="Normal"/>
    <w:uiPriority w:val="37"/>
    <w:unhideWhenUsed/>
    <w:rsid w:val="002C3613"/>
    <w:pPr>
      <w:tabs>
        <w:tab w:val="left" w:pos="260"/>
      </w:tabs>
      <w:spacing w:line="480" w:lineRule="auto"/>
      <w:ind w:left="264" w:hanging="264"/>
    </w:pPr>
  </w:style>
  <w:style w:type="paragraph" w:styleId="ListParagraph">
    <w:name w:val="List Paragraph"/>
    <w:basedOn w:val="Normal"/>
    <w:uiPriority w:val="34"/>
    <w:qFormat/>
    <w:rsid w:val="002C3613"/>
    <w:pPr>
      <w:ind w:left="720"/>
      <w:contextualSpacing/>
    </w:pPr>
  </w:style>
  <w:style w:type="paragraph" w:styleId="CommentSubject">
    <w:name w:val="annotation subject"/>
    <w:basedOn w:val="CommentText"/>
    <w:next w:val="CommentText"/>
    <w:link w:val="CommentSubjectChar"/>
    <w:uiPriority w:val="99"/>
    <w:semiHidden/>
    <w:unhideWhenUsed/>
    <w:rsid w:val="009A4ECA"/>
    <w:rPr>
      <w:b/>
      <w:bCs/>
    </w:rPr>
  </w:style>
  <w:style w:type="character" w:customStyle="1" w:styleId="CommentSubjectChar">
    <w:name w:val="Comment Subject Char"/>
    <w:basedOn w:val="CommentTextChar"/>
    <w:link w:val="CommentSubject"/>
    <w:uiPriority w:val="99"/>
    <w:semiHidden/>
    <w:rsid w:val="009A4ECA"/>
    <w:rPr>
      <w:rFonts w:ascii="Arial" w:eastAsia="Arial" w:hAnsi="Arial" w:cs="Arial"/>
      <w:b/>
      <w:bCs/>
      <w:kern w:val="0"/>
      <w:sz w:val="20"/>
      <w:szCs w:val="20"/>
      <w:lang w:val="en"/>
      <w14:ligatures w14:val="none"/>
    </w:rPr>
  </w:style>
  <w:style w:type="character" w:styleId="Hyperlink">
    <w:name w:val="Hyperlink"/>
    <w:basedOn w:val="DefaultParagraphFont"/>
    <w:uiPriority w:val="99"/>
    <w:unhideWhenUsed/>
    <w:rsid w:val="009A4ECA"/>
    <w:rPr>
      <w:color w:val="0563C1" w:themeColor="hyperlink"/>
      <w:u w:val="single"/>
    </w:rPr>
  </w:style>
  <w:style w:type="character" w:styleId="UnresolvedMention">
    <w:name w:val="Unresolved Mention"/>
    <w:basedOn w:val="DefaultParagraphFont"/>
    <w:uiPriority w:val="99"/>
    <w:semiHidden/>
    <w:unhideWhenUsed/>
    <w:rsid w:val="009A4ECA"/>
    <w:rPr>
      <w:color w:val="605E5C"/>
      <w:shd w:val="clear" w:color="auto" w:fill="E1DFDD"/>
    </w:rPr>
  </w:style>
  <w:style w:type="character" w:styleId="LineNumber">
    <w:name w:val="line number"/>
    <w:basedOn w:val="DefaultParagraphFont"/>
    <w:uiPriority w:val="99"/>
    <w:semiHidden/>
    <w:unhideWhenUsed/>
    <w:rsid w:val="003D57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1383</Words>
  <Characters>788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Liu</dc:creator>
  <cp:keywords/>
  <dc:description/>
  <cp:lastModifiedBy>J.M. Stokes</cp:lastModifiedBy>
  <cp:revision>20</cp:revision>
  <dcterms:created xsi:type="dcterms:W3CDTF">2025-05-12T21:45:00Z</dcterms:created>
  <dcterms:modified xsi:type="dcterms:W3CDTF">2025-05-13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NcRdqtJ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